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E8801" w14:textId="61E6DE06" w:rsidR="00343FFD" w:rsidRPr="00024BFC" w:rsidRDefault="00343FFD" w:rsidP="00343FFD">
      <w:pPr>
        <w:rPr>
          <w:rFonts w:asciiTheme="minorHAnsi" w:hAnsiTheme="minorHAnsi" w:cstheme="minorHAnsi"/>
          <w:szCs w:val="24"/>
          <w:lang w:val="en-US"/>
        </w:rPr>
      </w:pPr>
      <w:r w:rsidRPr="00024BFC">
        <w:rPr>
          <w:rFonts w:asciiTheme="minorHAnsi" w:hAnsiTheme="minorHAnsi" w:cstheme="minorHAnsi"/>
          <w:szCs w:val="24"/>
          <w:lang w:val="en-US"/>
        </w:rPr>
        <w:t>Supplementary Table</w:t>
      </w:r>
      <w:r w:rsidR="00E11DB8" w:rsidRPr="00024BFC">
        <w:rPr>
          <w:rFonts w:asciiTheme="minorHAnsi" w:hAnsiTheme="minorHAnsi" w:cstheme="minorHAnsi"/>
          <w:szCs w:val="24"/>
          <w:lang w:val="en-US"/>
        </w:rPr>
        <w:t xml:space="preserve"> </w:t>
      </w:r>
      <w:r w:rsidR="00A70C8F" w:rsidRPr="00024BFC">
        <w:rPr>
          <w:rFonts w:asciiTheme="minorHAnsi" w:hAnsiTheme="minorHAnsi" w:cstheme="minorHAnsi"/>
          <w:szCs w:val="24"/>
          <w:lang w:val="en-US"/>
        </w:rPr>
        <w:t>1a</w:t>
      </w:r>
    </w:p>
    <w:p w14:paraId="70E08483" w14:textId="70488ADA" w:rsidR="00DC4A2A" w:rsidRPr="00024BFC" w:rsidRDefault="00DC4A2A" w:rsidP="00343FFD">
      <w:pPr>
        <w:rPr>
          <w:rFonts w:asciiTheme="minorHAnsi" w:hAnsiTheme="minorHAnsi" w:cstheme="minorHAnsi"/>
          <w:szCs w:val="24"/>
          <w:lang w:val="en-US"/>
        </w:rPr>
      </w:pPr>
    </w:p>
    <w:p w14:paraId="089DFD49" w14:textId="6208AA73" w:rsidR="00343FFD" w:rsidRPr="00024BFC" w:rsidRDefault="00343FFD" w:rsidP="00343FFD">
      <w:pPr>
        <w:rPr>
          <w:rFonts w:asciiTheme="minorHAnsi" w:hAnsiTheme="minorHAnsi" w:cstheme="minorHAnsi"/>
          <w:szCs w:val="24"/>
          <w:lang w:val="en-US"/>
        </w:rPr>
      </w:pPr>
      <w:r w:rsidRPr="00024BFC">
        <w:rPr>
          <w:rFonts w:asciiTheme="minorHAnsi" w:hAnsiTheme="minorHAnsi" w:cstheme="minorHAnsi"/>
          <w:szCs w:val="24"/>
          <w:lang w:val="en-US"/>
        </w:rPr>
        <w:t xml:space="preserve">Age difference at cancer manifestation between </w:t>
      </w:r>
      <w:r w:rsidRPr="00024BFC">
        <w:rPr>
          <w:rFonts w:asciiTheme="minorHAnsi" w:hAnsiTheme="minorHAnsi" w:cstheme="minorHAnsi"/>
          <w:i/>
          <w:szCs w:val="24"/>
          <w:lang w:val="en-US"/>
        </w:rPr>
        <w:t>NBN</w:t>
      </w:r>
      <w:r w:rsidRPr="00024BFC">
        <w:rPr>
          <w:rFonts w:asciiTheme="minorHAnsi" w:hAnsiTheme="minorHAnsi" w:cstheme="minorHAnsi"/>
          <w:szCs w:val="24"/>
          <w:lang w:val="en-US"/>
        </w:rPr>
        <w:t xml:space="preserve"> homozygote sibs from CS and Poland </w:t>
      </w:r>
    </w:p>
    <w:p w14:paraId="1F48CA64" w14:textId="77777777" w:rsidR="00343FFD" w:rsidRDefault="00343FFD" w:rsidP="00343FFD">
      <w:pPr>
        <w:rPr>
          <w:rFonts w:cs="Arial"/>
          <w:sz w:val="22"/>
          <w:szCs w:val="22"/>
          <w:lang w:val="en-US"/>
        </w:rPr>
      </w:pPr>
    </w:p>
    <w:tbl>
      <w:tblPr>
        <w:tblW w:w="7933" w:type="dxa"/>
        <w:tblInd w:w="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567"/>
        <w:gridCol w:w="993"/>
        <w:gridCol w:w="1443"/>
        <w:gridCol w:w="1559"/>
        <w:gridCol w:w="992"/>
        <w:gridCol w:w="1843"/>
      </w:tblGrid>
      <w:tr w:rsidR="00343FFD" w:rsidRPr="0091368C" w14:paraId="66D70AD7" w14:textId="77777777" w:rsidTr="003C47A7">
        <w:trPr>
          <w:trHeight w:val="227"/>
        </w:trPr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689133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3B37B0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7847989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Year of birth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0377879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cance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B15B5E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ge at cancer manifest.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AEFAFF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ge at deat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3D684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ge difference at cancer manifestation</w:t>
            </w:r>
          </w:p>
        </w:tc>
      </w:tr>
      <w:tr w:rsidR="00343FFD" w:rsidRPr="00024BFC" w14:paraId="2BB7ADDB" w14:textId="77777777" w:rsidTr="003C47A7">
        <w:trPr>
          <w:trHeight w:val="227"/>
        </w:trPr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2C7D53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74B632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2282757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979E95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L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4FA1D1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A3B4E8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603F7F7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  <w:p w14:paraId="7F09881D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9</w:t>
            </w:r>
          </w:p>
        </w:tc>
      </w:tr>
      <w:tr w:rsidR="00343FFD" w:rsidRPr="00024BFC" w14:paraId="19D3550D" w14:textId="77777777" w:rsidTr="003C47A7">
        <w:trPr>
          <w:trHeight w:val="227"/>
        </w:trPr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09584F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31C0DB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6461E1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AFD033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L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7712AED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B8886C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FA6B750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7F817259" w14:textId="77777777" w:rsidTr="003C47A7">
        <w:trPr>
          <w:trHeight w:val="227"/>
        </w:trPr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62B068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BA5A1B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5C399FF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9BA2F8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6BD35DD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3C83C80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33C5AC7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  <w:p w14:paraId="4176A41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6</w:t>
            </w:r>
          </w:p>
        </w:tc>
      </w:tr>
      <w:tr w:rsidR="00343FFD" w:rsidRPr="00024BFC" w14:paraId="2F490041" w14:textId="77777777" w:rsidTr="003C47A7">
        <w:trPr>
          <w:trHeight w:val="227"/>
        </w:trPr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40CAD6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5661A6C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910635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7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54BF2292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39E167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2D02AB2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702BE3D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277B1E9C" w14:textId="77777777" w:rsidTr="003C47A7">
        <w:trPr>
          <w:trHeight w:val="227"/>
        </w:trPr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50D8304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0C0CF8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FE5A58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80B730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A487E4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A204B9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0401DB99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  <w:p w14:paraId="56521EF9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3</w:t>
            </w:r>
          </w:p>
        </w:tc>
      </w:tr>
      <w:tr w:rsidR="00343FFD" w:rsidRPr="00024BFC" w14:paraId="23EB979C" w14:textId="77777777" w:rsidTr="003C47A7">
        <w:trPr>
          <w:trHeight w:val="227"/>
        </w:trPr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9520C9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BB975A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4E3C3D0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9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0DBE03A" w14:textId="05209786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Ewing</w:t>
            </w:r>
            <w:r w:rsid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Sarc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E35C67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00CBD2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3C1FBF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</w:tbl>
    <w:p w14:paraId="325B55DA" w14:textId="77777777" w:rsidR="00343FFD" w:rsidRPr="00024BFC" w:rsidRDefault="00343FFD" w:rsidP="00343FFD">
      <w:pPr>
        <w:rPr>
          <w:rFonts w:asciiTheme="minorHAnsi" w:hAnsiTheme="minorHAnsi" w:cstheme="minorHAnsi"/>
          <w:sz w:val="20"/>
          <w:vertAlign w:val="superscript"/>
          <w:lang w:val="en-US"/>
        </w:rPr>
      </w:pPr>
    </w:p>
    <w:tbl>
      <w:tblPr>
        <w:tblW w:w="8008" w:type="dxa"/>
        <w:tblInd w:w="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95"/>
        <w:gridCol w:w="567"/>
        <w:gridCol w:w="993"/>
        <w:gridCol w:w="1559"/>
        <w:gridCol w:w="1559"/>
        <w:gridCol w:w="992"/>
        <w:gridCol w:w="1843"/>
      </w:tblGrid>
      <w:tr w:rsidR="00343FFD" w:rsidRPr="00024BFC" w14:paraId="5A8E8ECE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C6EEEBC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66C96056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681AC5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47BE65E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Lymphom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6E58C50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E8C9E60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53A49F1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  <w:p w14:paraId="6D791E5C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0</w:t>
            </w:r>
          </w:p>
        </w:tc>
      </w:tr>
      <w:tr w:rsidR="00343FFD" w:rsidRPr="00024BFC" w14:paraId="50B4B986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2A09578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436F4542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EC0DAC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6796E4E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LL-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22D86A7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6379AE1F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E19D95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5191FD52" w14:textId="77777777" w:rsidTr="003C47A7">
        <w:trPr>
          <w:trHeight w:val="227"/>
        </w:trPr>
        <w:tc>
          <w:tcPr>
            <w:tcW w:w="616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F2A34C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verage difference at cancer manifestation (year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138228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4.5</w:t>
            </w:r>
          </w:p>
        </w:tc>
      </w:tr>
    </w:tbl>
    <w:p w14:paraId="68B00FEC" w14:textId="77777777" w:rsidR="00343FFD" w:rsidRPr="00343FFD" w:rsidRDefault="00343FFD" w:rsidP="00343FFD">
      <w:pPr>
        <w:rPr>
          <w:rFonts w:cs="Arial"/>
          <w:sz w:val="22"/>
          <w:szCs w:val="22"/>
          <w:lang w:val="en-US"/>
        </w:rPr>
      </w:pPr>
    </w:p>
    <w:p w14:paraId="0866FAD0" w14:textId="77777777" w:rsidR="00024BFC" w:rsidRDefault="00024BFC" w:rsidP="00343FFD">
      <w:pPr>
        <w:rPr>
          <w:rFonts w:cs="Arial"/>
          <w:sz w:val="22"/>
          <w:szCs w:val="22"/>
          <w:lang w:val="en-US"/>
        </w:rPr>
      </w:pPr>
    </w:p>
    <w:p w14:paraId="43B34CB9" w14:textId="4851E264" w:rsidR="00DC4A2A" w:rsidRPr="00024BFC" w:rsidRDefault="00A70C8F" w:rsidP="00343FFD">
      <w:pPr>
        <w:rPr>
          <w:rFonts w:asciiTheme="minorHAnsi" w:hAnsiTheme="minorHAnsi" w:cstheme="minorHAnsi"/>
          <w:szCs w:val="24"/>
          <w:lang w:val="en-US"/>
        </w:rPr>
      </w:pPr>
      <w:r w:rsidRPr="00024BFC">
        <w:rPr>
          <w:rFonts w:asciiTheme="minorHAnsi" w:hAnsiTheme="minorHAnsi" w:cstheme="minorHAnsi"/>
          <w:szCs w:val="24"/>
          <w:lang w:val="en-US"/>
        </w:rPr>
        <w:t>Supplementary Table 1b</w:t>
      </w:r>
    </w:p>
    <w:p w14:paraId="781A6011" w14:textId="3C2ECE9D" w:rsidR="00343FFD" w:rsidRPr="00024BFC" w:rsidRDefault="00343FFD" w:rsidP="00343FFD">
      <w:pPr>
        <w:rPr>
          <w:rFonts w:asciiTheme="minorHAnsi" w:hAnsiTheme="minorHAnsi" w:cstheme="minorHAnsi"/>
          <w:szCs w:val="24"/>
          <w:lang w:val="en-US"/>
        </w:rPr>
      </w:pPr>
      <w:r w:rsidRPr="00024BFC">
        <w:rPr>
          <w:rFonts w:asciiTheme="minorHAnsi" w:hAnsiTheme="minorHAnsi" w:cstheme="minorHAnsi"/>
          <w:szCs w:val="24"/>
          <w:lang w:val="en-US"/>
        </w:rPr>
        <w:t xml:space="preserve">Age difference at cancer manifestation between unrelated </w:t>
      </w:r>
      <w:r w:rsidRPr="00024BFC">
        <w:rPr>
          <w:rFonts w:asciiTheme="minorHAnsi" w:hAnsiTheme="minorHAnsi" w:cstheme="minorHAnsi"/>
          <w:i/>
          <w:szCs w:val="24"/>
          <w:lang w:val="en-US"/>
        </w:rPr>
        <w:t>NBN</w:t>
      </w:r>
      <w:r w:rsidRPr="00024BFC">
        <w:rPr>
          <w:rFonts w:asciiTheme="minorHAnsi" w:hAnsiTheme="minorHAnsi" w:cstheme="minorHAnsi"/>
          <w:szCs w:val="24"/>
          <w:lang w:val="en-US"/>
        </w:rPr>
        <w:t xml:space="preserve"> homozygote</w:t>
      </w:r>
      <w:r w:rsidR="00BD4B5C" w:rsidRPr="00024BFC">
        <w:rPr>
          <w:rFonts w:asciiTheme="minorHAnsi" w:hAnsiTheme="minorHAnsi" w:cstheme="minorHAnsi"/>
          <w:szCs w:val="24"/>
          <w:lang w:val="en-US"/>
        </w:rPr>
        <w:t>s</w:t>
      </w:r>
      <w:r w:rsidRPr="00024BFC">
        <w:rPr>
          <w:rFonts w:asciiTheme="minorHAnsi" w:hAnsiTheme="minorHAnsi" w:cstheme="minorHAnsi"/>
          <w:szCs w:val="24"/>
          <w:lang w:val="en-US"/>
        </w:rPr>
        <w:t xml:space="preserve"> from CS and Poland</w:t>
      </w:r>
    </w:p>
    <w:p w14:paraId="22050F19" w14:textId="77777777" w:rsidR="00343FFD" w:rsidRPr="0081395C" w:rsidRDefault="00343FFD" w:rsidP="00343FFD">
      <w:pPr>
        <w:rPr>
          <w:rFonts w:cs="Arial"/>
          <w:sz w:val="22"/>
          <w:szCs w:val="22"/>
          <w:lang w:val="en-US"/>
        </w:rPr>
      </w:pPr>
    </w:p>
    <w:tbl>
      <w:tblPr>
        <w:tblW w:w="8008" w:type="dxa"/>
        <w:tblInd w:w="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5"/>
        <w:gridCol w:w="567"/>
        <w:gridCol w:w="41"/>
        <w:gridCol w:w="952"/>
        <w:gridCol w:w="1559"/>
        <w:gridCol w:w="1559"/>
        <w:gridCol w:w="992"/>
        <w:gridCol w:w="1843"/>
      </w:tblGrid>
      <w:tr w:rsidR="00343FFD" w:rsidRPr="0091368C" w14:paraId="245D7B24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720E87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N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4838B9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58E7EE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Year of birth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6A6A74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cance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26D10D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ge at cancer manifest.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D2BAFBD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ge at deat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01E93C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ge difference at cancer manifestation</w:t>
            </w:r>
          </w:p>
        </w:tc>
      </w:tr>
      <w:tr w:rsidR="00343FFD" w:rsidRPr="00024BFC" w14:paraId="5868BAFA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149CD79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75C7A0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1C2BEB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6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71BD16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13CD1C8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548A11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3E58315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7</w:t>
            </w:r>
          </w:p>
        </w:tc>
      </w:tr>
      <w:tr w:rsidR="00343FFD" w:rsidRPr="00024BFC" w14:paraId="72C50E36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4D9FEC2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A0F2E9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37A6591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9972CE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Gonadobl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7A3D50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330E987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67BB46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6D6EF978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CBF274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0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C538E37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C83944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EDBEF0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eningiom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66F040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6BFADB8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(26)</w:t>
            </w:r>
            <w:r w:rsidRPr="0091368C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hideMark/>
          </w:tcPr>
          <w:p w14:paraId="11C5D452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</w:t>
            </w:r>
          </w:p>
        </w:tc>
      </w:tr>
      <w:tr w:rsidR="00343FFD" w:rsidRPr="00024BFC" w14:paraId="26FEF579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55656CD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1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F0CBAC9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6668C9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72C089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ALL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F538317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71D9068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(25)</w:t>
            </w:r>
            <w:r w:rsidRPr="0091368C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DD89D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14D5BD85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E1BE50C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4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F2EB8C7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E7385B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0DD3B4F" w14:textId="04602E6E" w:rsidR="00343FFD" w:rsidRPr="00024BFC" w:rsidRDefault="00343FFD" w:rsidP="007535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edull</w:t>
            </w:r>
            <w:r w:rsidR="00753564"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o</w:t>
            </w: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bl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239154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42F1F48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573E873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9</w:t>
            </w:r>
          </w:p>
        </w:tc>
      </w:tr>
      <w:tr w:rsidR="00343FFD" w:rsidRPr="00024BFC" w14:paraId="147C3BD5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6D452CF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6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A79B19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99E6790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CF7CF4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9D70FE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A8A3DE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(20)</w:t>
            </w:r>
            <w:r w:rsidRPr="0091368C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769699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053211B5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D10227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7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F06D8A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4B2DCD4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0CCEA096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DF35FCC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CAF15FD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53EB4E92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</w:tr>
      <w:tr w:rsidR="00343FFD" w:rsidRPr="00024BFC" w14:paraId="08428399" w14:textId="77777777" w:rsidTr="003C47A7"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6CDDF7FC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8</w:t>
            </w:r>
          </w:p>
        </w:tc>
        <w:tc>
          <w:tcPr>
            <w:tcW w:w="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1A7F7755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711CA3A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7087DE72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276DB147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14:paraId="3636BFFE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sz w:val="20"/>
                <w:lang w:val="en-US"/>
              </w:rPr>
              <w:t>10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D704CE3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16A2546F" w14:textId="77777777" w:rsidTr="003C47A7">
        <w:trPr>
          <w:trHeight w:val="227"/>
        </w:trPr>
        <w:tc>
          <w:tcPr>
            <w:tcW w:w="8008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7ABF440B" w14:textId="77777777" w:rsidR="00343FFD" w:rsidRPr="00024BFC" w:rsidRDefault="00343FFD" w:rsidP="003C47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01F647BB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C8DD24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7C9EC14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8728AEA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6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D48101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T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09D4CF1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D9DA18D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034B7C90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</w:t>
            </w:r>
          </w:p>
        </w:tc>
      </w:tr>
      <w:tr w:rsidR="00343FFD" w:rsidRPr="00024BFC" w14:paraId="3A1357E1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02A72E0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785F713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9648831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7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0C9960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B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08E007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2B467E4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E025211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7C918CBD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31F166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AAB21B8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239617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E5BFE78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DLBCL-1-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A3E3A4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04FA4B8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2A6EED4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5</w:t>
            </w:r>
          </w:p>
        </w:tc>
      </w:tr>
      <w:tr w:rsidR="00343FFD" w:rsidRPr="00024BFC" w14:paraId="47AE7635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6D1279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0E8D2A7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EE621D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DAC1DE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TLBL/AL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F03EBA1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473489F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5B5BA0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347BC254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AF9BD0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9D56CFE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BC30FA1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53B9F0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T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B4FCB98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F42651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512C887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4</w:t>
            </w:r>
          </w:p>
        </w:tc>
      </w:tr>
      <w:tr w:rsidR="00343FFD" w:rsidRPr="00024BFC" w14:paraId="3468F925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ADAD17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7A321AC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84F69A0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993E40F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B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9A0F17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E5CFA50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FFBA801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7671A986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A2ABE8F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4DD3DAE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6940BDD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897D3F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Thyroid C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3AC34F3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078365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(35)</w:t>
            </w:r>
            <w:r w:rsidRPr="00024BFC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0ECA0014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2</w:t>
            </w:r>
          </w:p>
        </w:tc>
      </w:tr>
      <w:tr w:rsidR="00343FFD" w:rsidRPr="00024BFC" w14:paraId="3CFD8C65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0181649B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BFD4993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EFC803F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7D0A8C8" w14:textId="2CBE4CC2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edullo</w:t>
            </w:r>
            <w:r w:rsidR="00753564"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bl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7AE7EDD3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2E9BAA7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4E6956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18275890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65FFD69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22D7EE71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0E3367F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37AE90FC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3EFCEE23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08487F59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604A298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</w:t>
            </w:r>
          </w:p>
        </w:tc>
      </w:tr>
      <w:tr w:rsidR="00343FFD" w:rsidRPr="00024BFC" w14:paraId="324EF8D5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87D5B36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C210AB9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AA5287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D0DF4C3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B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B7391A9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BA802C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77F1B8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0E66B124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AACDC79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492C04E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CE872F0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C8E2BB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T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530E799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031AEAD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7D06F15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</w:tr>
      <w:tr w:rsidR="00343FFD" w:rsidRPr="00024BFC" w14:paraId="02D0B1A5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4A66DA6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1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FC93C4A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61ACB8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CFFFD4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T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3A4357C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DA47B70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A2043AA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024BFC" w14:paraId="5E26C3EB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B3BB51A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2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C9F55BA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7A8A2A6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B74B197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B-NH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6CDCE4A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06FBDF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</w:tcPr>
          <w:p w14:paraId="49D72802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</w:t>
            </w:r>
          </w:p>
        </w:tc>
      </w:tr>
      <w:tr w:rsidR="00343FFD" w:rsidRPr="00024BFC" w14:paraId="267DC580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036FD7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</w:rPr>
              <w:t>2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8A78C90" w14:textId="77777777" w:rsidR="00343FFD" w:rsidRPr="00024BFC" w:rsidRDefault="00343FFD" w:rsidP="003C47A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EC83639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98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1D4EE3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TLBL/AL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0C4899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EDED06E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843" w:type="dxa"/>
            <w:vMerge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4EEC164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343FFD" w:rsidRPr="00C0264A" w14:paraId="117C115B" w14:textId="77777777" w:rsidTr="003C47A7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6165" w:type="dxa"/>
            <w:gridSpan w:val="7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4EBEE76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verage difference at cancer manifestation (year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A282765" w14:textId="77777777" w:rsidR="00343FFD" w:rsidRPr="00024BFC" w:rsidRDefault="00343FFD" w:rsidP="003C47A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024BFC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7.0</w:t>
            </w:r>
          </w:p>
        </w:tc>
      </w:tr>
    </w:tbl>
    <w:p w14:paraId="045E8DD8" w14:textId="77777777" w:rsidR="00DC4A2A" w:rsidRDefault="00DC4A2A" w:rsidP="00343FFD">
      <w:pPr>
        <w:rPr>
          <w:rFonts w:cs="Arial"/>
          <w:sz w:val="22"/>
          <w:szCs w:val="22"/>
          <w:vertAlign w:val="superscript"/>
        </w:rPr>
      </w:pPr>
    </w:p>
    <w:p w14:paraId="6B394EDD" w14:textId="48D2BFC2" w:rsidR="00A70C8F" w:rsidRPr="0091368C" w:rsidRDefault="00343FFD" w:rsidP="00DC4A2A">
      <w:pPr>
        <w:rPr>
          <w:rFonts w:asciiTheme="minorHAnsi" w:hAnsiTheme="minorHAnsi" w:cstheme="minorHAnsi"/>
          <w:szCs w:val="24"/>
          <w:lang w:val="en-US"/>
        </w:rPr>
      </w:pPr>
      <w:r w:rsidRPr="0091368C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1368C">
        <w:rPr>
          <w:rFonts w:asciiTheme="minorHAnsi" w:hAnsiTheme="minorHAnsi" w:cstheme="minorHAnsi"/>
          <w:sz w:val="22"/>
          <w:szCs w:val="22"/>
        </w:rPr>
        <w:t xml:space="preserve">age at last contact </w:t>
      </w:r>
    </w:p>
    <w:sectPr w:rsidR="00A70C8F" w:rsidRPr="0091368C" w:rsidSect="00741645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768"/>
    <w:rsid w:val="00024BFC"/>
    <w:rsid w:val="000C4B81"/>
    <w:rsid w:val="00163A2C"/>
    <w:rsid w:val="00164CC1"/>
    <w:rsid w:val="00185857"/>
    <w:rsid w:val="001F04AD"/>
    <w:rsid w:val="00337DAD"/>
    <w:rsid w:val="00343FFD"/>
    <w:rsid w:val="00385DAD"/>
    <w:rsid w:val="003C37AD"/>
    <w:rsid w:val="00530CBD"/>
    <w:rsid w:val="005565D4"/>
    <w:rsid w:val="005941C5"/>
    <w:rsid w:val="005F6109"/>
    <w:rsid w:val="00626093"/>
    <w:rsid w:val="007332E0"/>
    <w:rsid w:val="00741645"/>
    <w:rsid w:val="00753564"/>
    <w:rsid w:val="008A7B82"/>
    <w:rsid w:val="0091368C"/>
    <w:rsid w:val="0094734D"/>
    <w:rsid w:val="00964EB7"/>
    <w:rsid w:val="00A00DA2"/>
    <w:rsid w:val="00A317E8"/>
    <w:rsid w:val="00A70C8F"/>
    <w:rsid w:val="00AB1275"/>
    <w:rsid w:val="00AF3D43"/>
    <w:rsid w:val="00BD4B5C"/>
    <w:rsid w:val="00BF0A8A"/>
    <w:rsid w:val="00C10F80"/>
    <w:rsid w:val="00C70677"/>
    <w:rsid w:val="00CE1768"/>
    <w:rsid w:val="00D50C37"/>
    <w:rsid w:val="00D621D7"/>
    <w:rsid w:val="00DC4A2A"/>
    <w:rsid w:val="00E04337"/>
    <w:rsid w:val="00E11DB8"/>
    <w:rsid w:val="00F06794"/>
    <w:rsid w:val="00FD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FC0F7"/>
  <w15:docId w15:val="{4AA5CCA4-5D67-4D3C-BFFD-B060FA3A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1768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A317E8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17E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A317E8"/>
    <w:pPr>
      <w:spacing w:before="100" w:beforeAutospacing="1" w:after="100" w:afterAutospacing="1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9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6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73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8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Sperling</dc:creator>
  <cp:lastModifiedBy>Karl Sperling</cp:lastModifiedBy>
  <cp:revision>6</cp:revision>
  <cp:lastPrinted>2022-02-17T11:23:00Z</cp:lastPrinted>
  <dcterms:created xsi:type="dcterms:W3CDTF">2022-06-21T09:13:00Z</dcterms:created>
  <dcterms:modified xsi:type="dcterms:W3CDTF">2022-06-22T12:25:00Z</dcterms:modified>
</cp:coreProperties>
</file>